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DCF5F4" w14:textId="26A6D6D1" w:rsidR="00D446B1" w:rsidRDefault="00D40D24" w:rsidP="00D446B1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TABLE S1</w:t>
      </w:r>
      <w:r w:rsidR="00D446B1" w:rsidRPr="0022376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40D24">
        <w:rPr>
          <w:rFonts w:ascii="Times New Roman" w:hAnsi="Times New Roman" w:cs="Times New Roman"/>
          <w:kern w:val="0"/>
          <w:sz w:val="24"/>
          <w:szCs w:val="24"/>
        </w:rPr>
        <w:t>|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52135">
        <w:rPr>
          <w:rFonts w:ascii="Times New Roman" w:hAnsi="Times New Roman" w:cs="Times New Roman"/>
          <w:kern w:val="0"/>
          <w:sz w:val="24"/>
          <w:szCs w:val="24"/>
        </w:rPr>
        <w:t>P</w:t>
      </w:r>
      <w:r w:rsidR="00D446B1">
        <w:rPr>
          <w:rFonts w:ascii="Times New Roman" w:hAnsi="Times New Roman" w:cs="Times New Roman"/>
          <w:kern w:val="0"/>
          <w:sz w:val="24"/>
          <w:szCs w:val="24"/>
        </w:rPr>
        <w:t xml:space="preserve">erformance of </w:t>
      </w:r>
      <w:r w:rsidR="008371BF">
        <w:rPr>
          <w:rFonts w:ascii="Times New Roman" w:hAnsi="Times New Roman" w:cs="Times New Roman"/>
          <w:kern w:val="0"/>
          <w:sz w:val="24"/>
          <w:szCs w:val="24"/>
        </w:rPr>
        <w:t xml:space="preserve">PARP10 </w:t>
      </w:r>
      <w:r w:rsidR="00D008B0">
        <w:rPr>
          <w:rFonts w:ascii="Times New Roman" w:hAnsi="Times New Roman" w:cs="Times New Roman"/>
          <w:kern w:val="0"/>
          <w:sz w:val="24"/>
          <w:szCs w:val="24"/>
        </w:rPr>
        <w:t xml:space="preserve">expression </w:t>
      </w:r>
      <w:r w:rsidR="008371BF" w:rsidRPr="008371BF">
        <w:rPr>
          <w:rFonts w:ascii="Times New Roman" w:hAnsi="Times New Roman" w:cs="Times New Roman"/>
          <w:kern w:val="0"/>
          <w:sz w:val="24"/>
          <w:szCs w:val="24"/>
        </w:rPr>
        <w:t xml:space="preserve">to differentiate </w:t>
      </w:r>
      <w:r w:rsidR="008371BF">
        <w:rPr>
          <w:rFonts w:ascii="Times New Roman" w:hAnsi="Times New Roman" w:cs="Times New Roman"/>
          <w:kern w:val="0"/>
          <w:sz w:val="24"/>
          <w:szCs w:val="24"/>
        </w:rPr>
        <w:t>O</w:t>
      </w:r>
      <w:r w:rsidR="008371BF" w:rsidRPr="008371BF">
        <w:rPr>
          <w:rFonts w:ascii="Times New Roman" w:hAnsi="Times New Roman" w:cs="Times New Roman"/>
          <w:kern w:val="0"/>
          <w:sz w:val="24"/>
          <w:szCs w:val="24"/>
        </w:rPr>
        <w:t xml:space="preserve">SCC </w:t>
      </w:r>
      <w:r w:rsidR="008371BF">
        <w:rPr>
          <w:rFonts w:ascii="Times New Roman" w:hAnsi="Times New Roman" w:cs="Times New Roman"/>
          <w:kern w:val="0"/>
          <w:sz w:val="24"/>
          <w:szCs w:val="24"/>
        </w:rPr>
        <w:t>tissues</w:t>
      </w:r>
      <w:r w:rsidR="008371BF" w:rsidRPr="008371BF">
        <w:rPr>
          <w:rFonts w:ascii="Times New Roman" w:hAnsi="Times New Roman" w:cs="Times New Roman"/>
          <w:kern w:val="0"/>
          <w:sz w:val="24"/>
          <w:szCs w:val="24"/>
        </w:rPr>
        <w:t xml:space="preserve"> from </w:t>
      </w:r>
      <w:r w:rsidR="008371BF">
        <w:rPr>
          <w:rFonts w:ascii="Times New Roman" w:hAnsi="Times New Roman" w:cs="Times New Roman" w:hint="eastAsia"/>
          <w:kern w:val="0"/>
          <w:sz w:val="24"/>
          <w:szCs w:val="24"/>
        </w:rPr>
        <w:t>adjacent</w:t>
      </w:r>
      <w:r w:rsidR="008371BF">
        <w:rPr>
          <w:rFonts w:ascii="Times New Roman" w:hAnsi="Times New Roman" w:cs="Times New Roman"/>
          <w:kern w:val="0"/>
          <w:sz w:val="24"/>
          <w:szCs w:val="24"/>
        </w:rPr>
        <w:t xml:space="preserve"> normal tissue</w:t>
      </w:r>
      <w:r w:rsidR="008371BF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8371BF" w:rsidRPr="008371BF">
        <w:rPr>
          <w:rFonts w:ascii="Times New Roman" w:hAnsi="Times New Roman" w:cs="Times New Roman"/>
          <w:kern w:val="0"/>
          <w:sz w:val="24"/>
          <w:szCs w:val="24"/>
        </w:rPr>
        <w:t xml:space="preserve"> in </w:t>
      </w:r>
      <w:r w:rsidR="00283198" w:rsidRPr="00326889">
        <w:rPr>
          <w:rFonts w:ascii="Times New Roman" w:hAnsi="Times New Roman" w:cs="Times New Roman"/>
          <w:kern w:val="0"/>
          <w:sz w:val="24"/>
          <w:szCs w:val="24"/>
        </w:rPr>
        <w:t>GSE37991</w:t>
      </w:r>
      <w:r w:rsidR="00283198">
        <w:rPr>
          <w:rFonts w:ascii="Times New Roman" w:hAnsi="Times New Roman" w:cs="Times New Roman"/>
          <w:kern w:val="0"/>
          <w:sz w:val="24"/>
          <w:szCs w:val="24"/>
        </w:rPr>
        <w:t xml:space="preserve"> cohort</w:t>
      </w:r>
      <w:r w:rsidR="00223764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5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6"/>
        <w:gridCol w:w="1559"/>
        <w:gridCol w:w="986"/>
        <w:gridCol w:w="851"/>
        <w:gridCol w:w="850"/>
        <w:gridCol w:w="851"/>
        <w:gridCol w:w="850"/>
      </w:tblGrid>
      <w:tr w:rsidR="006A338B" w:rsidRPr="00A110E2" w14:paraId="4069D5A5" w14:textId="77777777" w:rsidTr="00BA7895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A0EA2" w14:textId="146F66CA" w:rsidR="006A338B" w:rsidRPr="00013A7B" w:rsidRDefault="006A338B" w:rsidP="003A1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A7B">
              <w:rPr>
                <w:rFonts w:ascii="Times New Roman" w:hAnsi="Times New Roman" w:cs="Times New Roman"/>
                <w:sz w:val="24"/>
                <w:szCs w:val="24"/>
              </w:rPr>
              <w:t>Disease status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17203079" w14:textId="77777777" w:rsidR="006A338B" w:rsidRPr="00013A7B" w:rsidRDefault="006A338B" w:rsidP="003A1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A7B">
              <w:rPr>
                <w:rFonts w:ascii="Times New Roman" w:hAnsi="Times New Roman" w:cs="Times New Roman"/>
                <w:sz w:val="24"/>
                <w:szCs w:val="24"/>
              </w:rPr>
              <w:t>Test Positive (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8F060B5" w14:textId="77777777" w:rsidR="006A338B" w:rsidRPr="00013A7B" w:rsidRDefault="006A338B" w:rsidP="003A1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A7B">
              <w:rPr>
                <w:rFonts w:ascii="Times New Roman" w:hAnsi="Times New Roman" w:cs="Times New Roman"/>
                <w:sz w:val="24"/>
                <w:szCs w:val="24"/>
              </w:rPr>
              <w:t>Test Negative (n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48BAD5EC" w14:textId="77777777" w:rsidR="006A338B" w:rsidRPr="00013A7B" w:rsidRDefault="006A338B" w:rsidP="003A144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13A7B">
              <w:rPr>
                <w:rFonts w:ascii="Times New Roman" w:hAnsi="Times New Roman" w:cs="Times New Roman"/>
                <w:sz w:val="24"/>
                <w:szCs w:val="24"/>
              </w:rPr>
              <w:t>Total (n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EE1A3" w14:textId="76AFF65F" w:rsidR="006A338B" w:rsidRPr="00013A7B" w:rsidRDefault="00D22ED2" w:rsidP="006A33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A7B">
              <w:rPr>
                <w:rFonts w:ascii="Times New Roman" w:hAnsi="Times New Roman" w:cs="Times New Roman"/>
                <w:sz w:val="24"/>
                <w:szCs w:val="24"/>
              </w:rPr>
              <w:t>PPV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87E38" w14:textId="3A9E428F" w:rsidR="006A338B" w:rsidRPr="00013A7B" w:rsidRDefault="00D22ED2" w:rsidP="006A33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A7B">
              <w:rPr>
                <w:rFonts w:ascii="Times New Roman" w:hAnsi="Times New Roman" w:cs="Times New Roman"/>
                <w:sz w:val="24"/>
                <w:szCs w:val="24"/>
              </w:rPr>
              <w:t>NPV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BD8F2" w14:textId="63B4CD23" w:rsidR="006A338B" w:rsidRPr="00013A7B" w:rsidRDefault="006A338B" w:rsidP="003A1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A7B">
              <w:rPr>
                <w:rFonts w:ascii="Times New Roman" w:hAnsi="Times New Roman" w:cs="Times New Roman"/>
                <w:sz w:val="24"/>
                <w:szCs w:val="24"/>
              </w:rPr>
              <w:t>SE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2E2B6" w14:textId="050B91FA" w:rsidR="006A338B" w:rsidRPr="00013A7B" w:rsidRDefault="006A338B" w:rsidP="003A1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A7B">
              <w:rPr>
                <w:rFonts w:ascii="Times New Roman" w:hAnsi="Times New Roman" w:cs="Times New Roman"/>
                <w:sz w:val="24"/>
                <w:szCs w:val="24"/>
              </w:rPr>
              <w:t>SPE</w:t>
            </w:r>
          </w:p>
        </w:tc>
      </w:tr>
      <w:tr w:rsidR="006A338B" w14:paraId="5DDA1F2E" w14:textId="77777777" w:rsidTr="00BA7895">
        <w:trPr>
          <w:trHeight w:val="403"/>
        </w:trPr>
        <w:tc>
          <w:tcPr>
            <w:tcW w:w="1134" w:type="dxa"/>
            <w:tcBorders>
              <w:top w:val="single" w:sz="4" w:space="0" w:color="auto"/>
            </w:tcBorders>
          </w:tcPr>
          <w:p w14:paraId="2902B09A" w14:textId="217581F1" w:rsidR="006A338B" w:rsidRPr="00ED074B" w:rsidRDefault="006A338B" w:rsidP="005E74A3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OSCC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673DC8E1" w14:textId="1486FAE3" w:rsidR="006A338B" w:rsidRPr="008371BF" w:rsidRDefault="006A338B" w:rsidP="005E74A3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371BF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8503DC6" w14:textId="7A2087E0" w:rsidR="006A338B" w:rsidRPr="008371BF" w:rsidRDefault="006A338B" w:rsidP="005E74A3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371BF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495EAD32" w14:textId="4DA1C7B5" w:rsidR="006A338B" w:rsidRPr="008371BF" w:rsidRDefault="006A338B" w:rsidP="005E74A3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371B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0ACF931" w14:textId="77777777" w:rsidR="006A338B" w:rsidRPr="008371BF" w:rsidRDefault="006A338B" w:rsidP="003A144A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CDDDAFC" w14:textId="77777777" w:rsidR="006A338B" w:rsidRPr="008371BF" w:rsidRDefault="006A338B" w:rsidP="003A144A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1456325" w14:textId="77777777" w:rsidR="006A338B" w:rsidRPr="008371BF" w:rsidRDefault="006A338B" w:rsidP="003A144A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6E095C8" w14:textId="6E43273E" w:rsidR="006A338B" w:rsidRPr="008371BF" w:rsidRDefault="006A338B" w:rsidP="003A144A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6A338B" w14:paraId="24653C80" w14:textId="77777777" w:rsidTr="00BA7895">
        <w:trPr>
          <w:trHeight w:val="403"/>
        </w:trPr>
        <w:tc>
          <w:tcPr>
            <w:tcW w:w="1134" w:type="dxa"/>
          </w:tcPr>
          <w:p w14:paraId="3B50BCC1" w14:textId="5DAF7B97" w:rsidR="006A338B" w:rsidRPr="00ED074B" w:rsidRDefault="006A338B" w:rsidP="005E74A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djacent</w:t>
            </w:r>
          </w:p>
        </w:tc>
        <w:tc>
          <w:tcPr>
            <w:tcW w:w="1566" w:type="dxa"/>
          </w:tcPr>
          <w:p w14:paraId="23661567" w14:textId="0F2A30D9" w:rsidR="006A338B" w:rsidRPr="008371BF" w:rsidRDefault="006A338B" w:rsidP="005E74A3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371BF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1E4FC95E" w14:textId="04361209" w:rsidR="006A338B" w:rsidRPr="008371BF" w:rsidRDefault="006A338B" w:rsidP="005E74A3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371BF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986" w:type="dxa"/>
          </w:tcPr>
          <w:p w14:paraId="75ECD06B" w14:textId="2CEC3E78" w:rsidR="006A338B" w:rsidRPr="008371BF" w:rsidRDefault="006A338B" w:rsidP="005E74A3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371B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851" w:type="dxa"/>
          </w:tcPr>
          <w:p w14:paraId="42478955" w14:textId="65766EBF" w:rsidR="006A338B" w:rsidRPr="008371BF" w:rsidRDefault="00D22ED2" w:rsidP="006A338B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22ED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850" w:type="dxa"/>
          </w:tcPr>
          <w:p w14:paraId="3D25768A" w14:textId="43F8D7AD" w:rsidR="006A338B" w:rsidRPr="008371BF" w:rsidRDefault="00D22ED2" w:rsidP="006A338B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22ED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851" w:type="dxa"/>
          </w:tcPr>
          <w:p w14:paraId="4FC9646A" w14:textId="2B965347" w:rsidR="006A338B" w:rsidRPr="008371BF" w:rsidRDefault="006A338B" w:rsidP="005E74A3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371BF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97</w:t>
            </w:r>
            <w:r w:rsidRPr="008371B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.</w:t>
            </w:r>
            <w:r w:rsidRPr="008371BF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5</w:t>
            </w:r>
            <w:r w:rsidRPr="008371B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850" w:type="dxa"/>
          </w:tcPr>
          <w:p w14:paraId="4D6C63F6" w14:textId="71D52E1F" w:rsidR="006A338B" w:rsidRPr="008371BF" w:rsidRDefault="006A338B" w:rsidP="005E74A3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371BF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85</w:t>
            </w:r>
            <w:r w:rsidR="00D22ED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.</w:t>
            </w:r>
            <w:r w:rsidRPr="008371BF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0</w:t>
            </w:r>
            <w:r w:rsidRPr="008371B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6A338B" w14:paraId="211DA0A2" w14:textId="77777777" w:rsidTr="00BA7895">
        <w:trPr>
          <w:trHeight w:val="403"/>
        </w:trPr>
        <w:tc>
          <w:tcPr>
            <w:tcW w:w="1134" w:type="dxa"/>
            <w:tcBorders>
              <w:bottom w:val="single" w:sz="4" w:space="0" w:color="auto"/>
            </w:tcBorders>
          </w:tcPr>
          <w:p w14:paraId="4908BE0E" w14:textId="77777777" w:rsidR="006A338B" w:rsidRPr="00ED074B" w:rsidRDefault="006A338B" w:rsidP="005E74A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74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F7B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6F700E34" w14:textId="09DA444E" w:rsidR="006A338B" w:rsidRPr="008371BF" w:rsidRDefault="006A338B" w:rsidP="00D3241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371B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8DDC90B" w14:textId="25263EE1" w:rsidR="006A338B" w:rsidRPr="008371BF" w:rsidRDefault="006A338B" w:rsidP="00D3241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371B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2F76710E" w14:textId="23899D75" w:rsidR="006A338B" w:rsidRPr="008371BF" w:rsidRDefault="006A338B" w:rsidP="00D3241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371B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8F44E52" w14:textId="77777777" w:rsidR="006A338B" w:rsidRPr="008371BF" w:rsidRDefault="006A338B" w:rsidP="00D3241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79375B8" w14:textId="77777777" w:rsidR="006A338B" w:rsidRPr="008371BF" w:rsidRDefault="006A338B" w:rsidP="00D3241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80A58FF" w14:textId="77777777" w:rsidR="006A338B" w:rsidRPr="008371BF" w:rsidRDefault="006A338B" w:rsidP="00D3241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F6DA1DD" w14:textId="4DE7934A" w:rsidR="006A338B" w:rsidRPr="008371BF" w:rsidRDefault="006A338B" w:rsidP="00D3241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</w:tbl>
    <w:p w14:paraId="4AB3640C" w14:textId="0040A941" w:rsidR="00D446B1" w:rsidRPr="00EC7BC6" w:rsidRDefault="00D446B1" w:rsidP="00EC7BC6">
      <w:pPr>
        <w:pStyle w:val="Pa11"/>
        <w:jc w:val="both"/>
        <w:rPr>
          <w:rFonts w:cs="Helvetica Neue LT Pro"/>
          <w:color w:val="211D1E"/>
          <w:sz w:val="16"/>
          <w:szCs w:val="16"/>
        </w:rPr>
      </w:pPr>
      <w:r>
        <w:rPr>
          <w:rFonts w:ascii="Times New Roman" w:hAnsi="Times New Roman" w:cs="Times New Roman"/>
        </w:rPr>
        <w:t>PPV, positive predictive value; NPV, negative predictive value;</w:t>
      </w:r>
      <w:r w:rsidRPr="00A45190">
        <w:rPr>
          <w:rFonts w:ascii="Times New Roman" w:hAnsi="Times New Roman" w:cs="Times New Roman"/>
        </w:rPr>
        <w:t xml:space="preserve"> </w:t>
      </w:r>
      <w:r w:rsidRPr="00ED074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EN, s</w:t>
      </w:r>
      <w:r w:rsidRPr="00ED074B">
        <w:rPr>
          <w:rFonts w:ascii="Times New Roman" w:hAnsi="Times New Roman" w:cs="Times New Roman"/>
        </w:rPr>
        <w:t>ensitivity</w:t>
      </w:r>
      <w:r>
        <w:rPr>
          <w:rFonts w:ascii="Times New Roman" w:hAnsi="Times New Roman" w:cs="Times New Roman"/>
        </w:rPr>
        <w:t xml:space="preserve">; </w:t>
      </w:r>
      <w:r w:rsidRPr="00ED074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PE, </w:t>
      </w:r>
      <w:r w:rsidR="00571916">
        <w:rPr>
          <w:rFonts w:ascii="Times New Roman" w:hAnsi="Times New Roman" w:cs="Times New Roman"/>
        </w:rPr>
        <w:t>s</w:t>
      </w:r>
      <w:r w:rsidRPr="00D56F8A">
        <w:rPr>
          <w:rFonts w:ascii="Times New Roman" w:hAnsi="Times New Roman" w:cs="Times New Roman"/>
        </w:rPr>
        <w:t>pecificity</w:t>
      </w:r>
      <w:r w:rsidR="008A4448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D446B1" w:rsidRPr="00EC7B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0998D3" w14:textId="77777777" w:rsidR="00327D3D" w:rsidRDefault="00327D3D" w:rsidP="006D70F9">
      <w:r>
        <w:separator/>
      </w:r>
    </w:p>
  </w:endnote>
  <w:endnote w:type="continuationSeparator" w:id="0">
    <w:p w14:paraId="42F54FAB" w14:textId="77777777" w:rsidR="00327D3D" w:rsidRDefault="00327D3D" w:rsidP="006D70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 LT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A3D09F" w14:textId="77777777" w:rsidR="00327D3D" w:rsidRDefault="00327D3D" w:rsidP="006D70F9">
      <w:r>
        <w:separator/>
      </w:r>
    </w:p>
  </w:footnote>
  <w:footnote w:type="continuationSeparator" w:id="0">
    <w:p w14:paraId="0143D5B8" w14:textId="77777777" w:rsidR="00327D3D" w:rsidRDefault="00327D3D" w:rsidP="006D70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1NDG1NDQyNzIxMTdS0lEKTi0uzszPAykwMq0FAJXv2LQtAAAA"/>
  </w:docVars>
  <w:rsids>
    <w:rsidRoot w:val="00190E87"/>
    <w:rsid w:val="00013A7B"/>
    <w:rsid w:val="000834A3"/>
    <w:rsid w:val="00090638"/>
    <w:rsid w:val="000B0235"/>
    <w:rsid w:val="000D7C3A"/>
    <w:rsid w:val="000F3929"/>
    <w:rsid w:val="00125218"/>
    <w:rsid w:val="00132EA2"/>
    <w:rsid w:val="00133AA1"/>
    <w:rsid w:val="00153AA6"/>
    <w:rsid w:val="0016790B"/>
    <w:rsid w:val="00190E87"/>
    <w:rsid w:val="001E2E83"/>
    <w:rsid w:val="001E4456"/>
    <w:rsid w:val="00220278"/>
    <w:rsid w:val="002211F8"/>
    <w:rsid w:val="002221A4"/>
    <w:rsid w:val="00223764"/>
    <w:rsid w:val="00283198"/>
    <w:rsid w:val="00286D74"/>
    <w:rsid w:val="00287236"/>
    <w:rsid w:val="00292525"/>
    <w:rsid w:val="002E727E"/>
    <w:rsid w:val="00300C2F"/>
    <w:rsid w:val="00325234"/>
    <w:rsid w:val="00327D3D"/>
    <w:rsid w:val="00346380"/>
    <w:rsid w:val="0036577D"/>
    <w:rsid w:val="00387926"/>
    <w:rsid w:val="003B732A"/>
    <w:rsid w:val="00444F11"/>
    <w:rsid w:val="00455B29"/>
    <w:rsid w:val="00474D5C"/>
    <w:rsid w:val="004770AD"/>
    <w:rsid w:val="004A1E53"/>
    <w:rsid w:val="004D4D0D"/>
    <w:rsid w:val="005109E8"/>
    <w:rsid w:val="005177A6"/>
    <w:rsid w:val="005337DE"/>
    <w:rsid w:val="00534A2E"/>
    <w:rsid w:val="00551D2B"/>
    <w:rsid w:val="00552135"/>
    <w:rsid w:val="00571916"/>
    <w:rsid w:val="005E74A3"/>
    <w:rsid w:val="00663772"/>
    <w:rsid w:val="006A338B"/>
    <w:rsid w:val="006D70F9"/>
    <w:rsid w:val="006E7D93"/>
    <w:rsid w:val="006F3F6C"/>
    <w:rsid w:val="00711DAD"/>
    <w:rsid w:val="00714CF1"/>
    <w:rsid w:val="00714EBA"/>
    <w:rsid w:val="00776260"/>
    <w:rsid w:val="007D31D1"/>
    <w:rsid w:val="007E6CB4"/>
    <w:rsid w:val="008371BF"/>
    <w:rsid w:val="008750E7"/>
    <w:rsid w:val="008A4448"/>
    <w:rsid w:val="008A7A08"/>
    <w:rsid w:val="00945097"/>
    <w:rsid w:val="0096722E"/>
    <w:rsid w:val="009C75BD"/>
    <w:rsid w:val="009D1BC7"/>
    <w:rsid w:val="009E6433"/>
    <w:rsid w:val="009F22EB"/>
    <w:rsid w:val="00A042B3"/>
    <w:rsid w:val="00A110E2"/>
    <w:rsid w:val="00A555B0"/>
    <w:rsid w:val="00A877C6"/>
    <w:rsid w:val="00A97929"/>
    <w:rsid w:val="00AC4BB4"/>
    <w:rsid w:val="00AD08FD"/>
    <w:rsid w:val="00AF07D3"/>
    <w:rsid w:val="00AF7AB1"/>
    <w:rsid w:val="00B062FA"/>
    <w:rsid w:val="00B85F18"/>
    <w:rsid w:val="00B940C3"/>
    <w:rsid w:val="00BA274F"/>
    <w:rsid w:val="00BA3713"/>
    <w:rsid w:val="00BA7895"/>
    <w:rsid w:val="00BC43D3"/>
    <w:rsid w:val="00BD3425"/>
    <w:rsid w:val="00C017BF"/>
    <w:rsid w:val="00C1339A"/>
    <w:rsid w:val="00C242BF"/>
    <w:rsid w:val="00C7516F"/>
    <w:rsid w:val="00C770A8"/>
    <w:rsid w:val="00C82512"/>
    <w:rsid w:val="00C91695"/>
    <w:rsid w:val="00CA0293"/>
    <w:rsid w:val="00CE07F3"/>
    <w:rsid w:val="00D008B0"/>
    <w:rsid w:val="00D10E0A"/>
    <w:rsid w:val="00D13541"/>
    <w:rsid w:val="00D22ED2"/>
    <w:rsid w:val="00D3241E"/>
    <w:rsid w:val="00D40D24"/>
    <w:rsid w:val="00D446B1"/>
    <w:rsid w:val="00D47CA2"/>
    <w:rsid w:val="00D56F8A"/>
    <w:rsid w:val="00D90274"/>
    <w:rsid w:val="00DC5A9F"/>
    <w:rsid w:val="00DC5D85"/>
    <w:rsid w:val="00DE0689"/>
    <w:rsid w:val="00DE641D"/>
    <w:rsid w:val="00E127E2"/>
    <w:rsid w:val="00E17D56"/>
    <w:rsid w:val="00E25162"/>
    <w:rsid w:val="00E509AA"/>
    <w:rsid w:val="00E64DAE"/>
    <w:rsid w:val="00EC7BC6"/>
    <w:rsid w:val="00F610C7"/>
    <w:rsid w:val="00F77A88"/>
    <w:rsid w:val="00F86F7F"/>
    <w:rsid w:val="00FA437C"/>
    <w:rsid w:val="00FC285F"/>
    <w:rsid w:val="00FE218D"/>
    <w:rsid w:val="00FE3288"/>
    <w:rsid w:val="00FE529B"/>
    <w:rsid w:val="00FF3EA6"/>
    <w:rsid w:val="307823E7"/>
    <w:rsid w:val="45260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DA6C216"/>
  <w15:docId w15:val="{F7FA17D2-4350-4535-8AF0-D924A65F0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Emphasis"/>
    <w:basedOn w:val="a0"/>
    <w:uiPriority w:val="20"/>
    <w:qFormat/>
    <w:rPr>
      <w:i/>
      <w:iCs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C91695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91695"/>
    <w:rPr>
      <w:kern w:val="2"/>
      <w:sz w:val="18"/>
      <w:szCs w:val="18"/>
    </w:rPr>
  </w:style>
  <w:style w:type="paragraph" w:customStyle="1" w:styleId="Pa11">
    <w:name w:val="Pa11"/>
    <w:basedOn w:val="a"/>
    <w:next w:val="a"/>
    <w:uiPriority w:val="99"/>
    <w:rsid w:val="00D446B1"/>
    <w:pPr>
      <w:autoSpaceDE w:val="0"/>
      <w:autoSpaceDN w:val="0"/>
      <w:adjustRightInd w:val="0"/>
      <w:spacing w:line="211" w:lineRule="atLeast"/>
      <w:jc w:val="left"/>
    </w:pPr>
    <w:rPr>
      <w:rFonts w:ascii="Helvetica Neue LT Pro" w:eastAsia="Helvetica Neue LT Pro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C7516F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C7516F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C7516F"/>
    <w:rPr>
      <w:kern w:val="2"/>
      <w:sz w:val="21"/>
      <w:szCs w:val="22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C7516F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C7516F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113</cp:revision>
  <dcterms:created xsi:type="dcterms:W3CDTF">2021-03-19T02:29:00Z</dcterms:created>
  <dcterms:modified xsi:type="dcterms:W3CDTF">2022-10-05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